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antibodies used in this research</w:t>
      </w:r>
    </w:p>
    <w:bookmarkEnd w:id="0"/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2"/>
        <w:gridCol w:w="2433"/>
        <w:gridCol w:w="23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4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23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.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2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2433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317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3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72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433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317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484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szSxMDIxMTAxNjZR0lEKTi0uzszPAykwrgUAF5p58ywAAAA="/>
    <w:docVar w:name="commondata" w:val="eyJoZGlkIjoiMjU3YjY1MWI1ZDg0ZTlkYjkxNTA4NjU3MTk3ZjVmMzcifQ=="/>
  </w:docVars>
  <w:rsids>
    <w:rsidRoot w:val="005C2CFA"/>
    <w:rsid w:val="0002256F"/>
    <w:rsid w:val="000C0161"/>
    <w:rsid w:val="001433CF"/>
    <w:rsid w:val="00220259"/>
    <w:rsid w:val="002365D6"/>
    <w:rsid w:val="00365E59"/>
    <w:rsid w:val="00391573"/>
    <w:rsid w:val="003B0F77"/>
    <w:rsid w:val="003E3ACA"/>
    <w:rsid w:val="00414B7F"/>
    <w:rsid w:val="00504736"/>
    <w:rsid w:val="00567DAB"/>
    <w:rsid w:val="005C2CFA"/>
    <w:rsid w:val="00670AE2"/>
    <w:rsid w:val="00696A0D"/>
    <w:rsid w:val="006B3923"/>
    <w:rsid w:val="00730291"/>
    <w:rsid w:val="007C0729"/>
    <w:rsid w:val="007E2C1E"/>
    <w:rsid w:val="0081209E"/>
    <w:rsid w:val="00911807"/>
    <w:rsid w:val="009B0FF2"/>
    <w:rsid w:val="009D783B"/>
    <w:rsid w:val="00A375BA"/>
    <w:rsid w:val="00AA7527"/>
    <w:rsid w:val="00AC0837"/>
    <w:rsid w:val="00B8429F"/>
    <w:rsid w:val="00BD0E0A"/>
    <w:rsid w:val="00C12DB6"/>
    <w:rsid w:val="00C17B9B"/>
    <w:rsid w:val="00C26BCC"/>
    <w:rsid w:val="00C75AB4"/>
    <w:rsid w:val="00CD7F02"/>
    <w:rsid w:val="00D13676"/>
    <w:rsid w:val="00D93BEF"/>
    <w:rsid w:val="00DB4870"/>
    <w:rsid w:val="00E0371C"/>
    <w:rsid w:val="00E307FF"/>
    <w:rsid w:val="00EA1079"/>
    <w:rsid w:val="00EA449B"/>
    <w:rsid w:val="00EA7675"/>
    <w:rsid w:val="00EB0AC0"/>
    <w:rsid w:val="00F530BA"/>
    <w:rsid w:val="06D3767C"/>
    <w:rsid w:val="114E6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uiPriority w:val="99"/>
  </w:style>
  <w:style w:type="character" w:customStyle="1" w:styleId="13">
    <w:name w:val="批注主题 字符"/>
    <w:basedOn w:val="12"/>
    <w:link w:val="5"/>
    <w:semiHidden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110</Characters>
  <Lines>1</Lines>
  <Paragraphs>1</Paragraphs>
  <TotalTime>1</TotalTime>
  <ScaleCrop>false</ScaleCrop>
  <LinksUpToDate>false</LinksUpToDate>
  <CharactersWithSpaces>11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2</cp:revision>
  <dcterms:created xsi:type="dcterms:W3CDTF">2023-03-15T09:51:00Z</dcterms:created>
  <dcterms:modified xsi:type="dcterms:W3CDTF">2023-03-17T01:2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0F4498446AB4D0196C517D2E795BE21</vt:lpwstr>
  </property>
</Properties>
</file>